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33108" w:rsidRPr="00B51635" w:rsidRDefault="008A717F" w:rsidP="00E33108">
      <w:pPr>
        <w:pStyle w:val="a3"/>
        <w:jc w:val="center"/>
        <w:rPr>
          <w:b/>
          <w:bCs/>
          <w:sz w:val="32"/>
          <w:szCs w:val="32"/>
        </w:rPr>
      </w:pPr>
      <w:r w:rsidRPr="00B51635">
        <w:rPr>
          <w:rFonts w:ascii="Georgia" w:hAnsi="Georgia"/>
          <w:color w:val="333333"/>
          <w:sz w:val="32"/>
          <w:szCs w:val="32"/>
          <w:shd w:val="clear" w:color="auto" w:fill="FFFFFF"/>
        </w:rPr>
        <w:t>The biochemical analysis and a comprehensive array of blood test markers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552"/>
        <w:gridCol w:w="2551"/>
        <w:gridCol w:w="2127"/>
        <w:gridCol w:w="992"/>
      </w:tblGrid>
      <w:tr w:rsidR="00E33108" w:rsidTr="008035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55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62BB4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551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 xml:space="preserve">     </w:t>
            </w:r>
            <w:r w:rsidRPr="004274DE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Non sarcopenia</w:t>
            </w: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212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 xml:space="preserve">     </w:t>
            </w:r>
            <w:r w:rsidRPr="004274DE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Sarcopenia</w:t>
            </w: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99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eastAsia="zh-CN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</w:t>
            </w:r>
          </w:p>
        </w:tc>
      </w:tr>
      <w:tr w:rsidR="00E33108" w:rsidTr="008035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55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551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i/>
                <w:color w:val="000000"/>
                <w:sz w:val="22"/>
                <w:szCs w:val="22"/>
              </w:rPr>
              <w:t xml:space="preserve">   N=176   </w:t>
            </w:r>
          </w:p>
        </w:tc>
        <w:tc>
          <w:tcPr>
            <w:tcW w:w="212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i/>
                <w:color w:val="000000"/>
                <w:sz w:val="22"/>
                <w:szCs w:val="22"/>
              </w:rPr>
              <w:t xml:space="preserve">   N=33    </w:t>
            </w:r>
          </w:p>
        </w:tc>
        <w:tc>
          <w:tcPr>
            <w:tcW w:w="99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lang w:eastAsia="zh-CN"/>
              </w:rPr>
              <w:t>ender</w:t>
            </w:r>
            <w:r>
              <w:rPr>
                <w:rFonts w:ascii="Helvetica" w:eastAsia="Helvetica" w:hAnsi="Helvetica" w:cs="Helvetica" w:hint="eastAsia"/>
                <w:color w:val="000000"/>
                <w:sz w:val="22"/>
                <w:szCs w:val="22"/>
                <w:lang w:eastAsia="zh-CN"/>
              </w:rPr>
              <w:t>:</w:t>
            </w:r>
          </w:p>
        </w:tc>
        <w:tc>
          <w:tcPr>
            <w:tcW w:w="255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212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99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73 (41.5%) 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4 (42.4%)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3 (58.5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9 (57.6%)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8.7 (9.54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1.4 (7.69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074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ace: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003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4BE5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exican American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8 (10.2%) 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5 (15.2%)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4BE5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ther Hispanic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9 (5.11%) 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6 (18.2%)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4BE5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62 (35.2%) 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6 (48.5%)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4BE5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n-Hispanic Black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69 (39.2%) 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4 (12.1%)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084BE5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ther Race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8 (10.2%) 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2 (6.06%)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.1 (7.07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7.7 (9.44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</w:t>
            </w:r>
            <w:r w:rsidR="0097382B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ght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5.6 (22.8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7.3 (27.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025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Hight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68 (8.59) 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61 (9.54)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AIST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03 (17.2) 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16 (16.7)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80242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lbumin(g/d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13 (0.40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95 (0.36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011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80242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lbumin(g/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1.3 (4.03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9.5 (3.5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011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80242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lkaline Phosphatase (ALP) (IU/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3.6 (13.0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.2 (14.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834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80242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spartate Aminotransferase (AST) (U/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3.9 (10.7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2.2 (8.49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324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80242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lkaline Phosphatase (ALP) (IU/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7.2 (29.4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6.0 (51.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049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80242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Blood Urea Nitrogen (mg/d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8 (7.67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.6 (14.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271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80242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Blood Urea Nitrogen (mmol/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91 (2.74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93 (5.08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272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80242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otal Calcium (mg/d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.36 (0.40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.20 (0.34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020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80242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otal Calcium (mmol/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34 (0.10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30 (0.09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020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8F1984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reatine Phosphokinase (CPK) (IU/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166 (160) 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01 (58.6)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8F1984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holesterol(mg/d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91 (46.0) 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95 (41.6)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595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C3C99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holesterol(mmol/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93 (1.19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04 (1.08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596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8F1984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Bicarbonate (mmol/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.1 (2.71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.5 (2.28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161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C3C99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reatinine(mg/d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9 (0.58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20 (1.8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520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C3C99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reatinine(</w:t>
            </w:r>
            <w:proofErr w:type="spellStart"/>
            <w:r w:rsidRPr="004C3C99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mol</w:t>
            </w:r>
            <w:proofErr w:type="spellEnd"/>
            <w:r w:rsidRPr="004C3C99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7.4 (51.2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106 (166)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520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61FED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amma Glutamyl Transferase (GGT) (IU/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7.5 (42.3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5.8 (52.6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395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C3C99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lucose(mg/d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10 (45.3) 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25 (72.3)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242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C3C99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lucose(mmol/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09 (2.51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95 (4.0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242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Pr="004C3C99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4C3C99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ron(ug/d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0.8 (37.6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8.6 (30.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724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C3C99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ron(</w:t>
            </w:r>
            <w:proofErr w:type="spellStart"/>
            <w:r w:rsidRPr="004C3C99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mol</w:t>
            </w:r>
            <w:proofErr w:type="spellEnd"/>
            <w:r w:rsidRPr="004C3C99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.5 (6.73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.1 (5.5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720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61FED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actate Dehydrogenase (LDH) (IU/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41 (34.9) 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53 (47.1)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195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61FED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hosphorus (mg/d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69 (0.53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80 (0.68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398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61FED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hosphorus (mmol/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19 (0.17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23 (0.2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398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61FED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otal Bilirubin (mg/d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5 (0.31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9 (0.29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310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61FED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otal Bilirubin (</w:t>
            </w:r>
            <w:proofErr w:type="spellStart"/>
            <w:r w:rsidRPr="00D61FED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mol</w:t>
            </w:r>
            <w:proofErr w:type="spellEnd"/>
            <w:r w:rsidRPr="00D61FED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.41 (5.36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.39 (4.9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289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61FED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Total Bilirubin (mg/d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18 (0.51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07 (0.38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164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61FED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otal Protein (g/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1.8 (5.14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0.7 (3.84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164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61FED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ric acid (mg/d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48 (1.65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59 (1.24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654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61FED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ric acid (</w:t>
            </w:r>
            <w:proofErr w:type="spellStart"/>
            <w:r w:rsidRPr="00D61FED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mol</w:t>
            </w:r>
            <w:proofErr w:type="spellEnd"/>
            <w:r w:rsidRPr="00D61FED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326 (98.3) 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333 (73.8)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654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61FED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odium (mmol/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39 (2.72) 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39 (3.09)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688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61FED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otassium (mmol/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95 (0.41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05 (0.4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252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61FED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hloride (mmol/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03 (3.60) 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02 (3.46)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334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61FED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smolality (mmol/Kg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279 (6.47) 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281 (9.22)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188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61FED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lobulin (g/d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04 (0.54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12 (0.5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487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61FED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lobulin (g/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.4 (5.42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1.2 (5.5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487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C3C99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riglycerides(mmol/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158 (106) 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94 (89.0)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049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4C3C99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riglycerides(mmol/</w:t>
            </w:r>
            <w:r w:rsidR="0080627C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</w:t>
            </w:r>
            <w:r w:rsidRPr="004C3C99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79 (1.19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18 (1.0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049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hite blood cell count (1000 cells/</w:t>
            </w:r>
            <w:proofErr w:type="spellStart"/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L</w:t>
            </w:r>
            <w:proofErr w:type="spellEnd"/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71 (2.34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.52 (3.1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166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ymphocyte percent (%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.0 (9.06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.6 (9.49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419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onocyte percent (%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47 (2.15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81 (1.9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374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egmented neutrophils percent (%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8.9 (9.77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0.1 (10.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545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osinophils percent (%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84 (1.96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72 (1.7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728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Basophils percent (%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3 (0.51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1 (0.3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263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ymphocyte number (1000 cells/</w:t>
            </w:r>
            <w:proofErr w:type="spellStart"/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L</w:t>
            </w:r>
            <w:proofErr w:type="spellEnd"/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24 (0.76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28 (0.6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740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onocyte number (1000 cells/</w:t>
            </w:r>
            <w:proofErr w:type="spellStart"/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L</w:t>
            </w:r>
            <w:proofErr w:type="spellEnd"/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6 (0.20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8 (0.4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107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egmented neutrophils num (1000 cell/</w:t>
            </w:r>
            <w:proofErr w:type="spellStart"/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L</w:t>
            </w:r>
            <w:proofErr w:type="spellEnd"/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65 (1.95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28 (2.4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173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Eosinophils number (1000 cells/</w:t>
            </w:r>
            <w:proofErr w:type="spellStart"/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L</w:t>
            </w:r>
            <w:proofErr w:type="spellEnd"/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1 (0.15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3 (0.16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580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Basophils number (1000 cells/</w:t>
            </w:r>
            <w:proofErr w:type="spellStart"/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L</w:t>
            </w:r>
            <w:proofErr w:type="spellEnd"/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6 (0.06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8 (0.0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064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ed blood cell count (million cells/</w:t>
            </w:r>
            <w:proofErr w:type="spellStart"/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L</w:t>
            </w:r>
            <w:proofErr w:type="spellEnd"/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64 (0.56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76 (0.56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279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Hemoglobin (g/d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8 (1.80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.2 (1.96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247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Hematocrit (%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1.1 (4.92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2.2 (5.5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290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ean cell volume (</w:t>
            </w:r>
            <w:proofErr w:type="spellStart"/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L</w:t>
            </w:r>
            <w:proofErr w:type="spellEnd"/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8.9 (7.16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8.8 (5.6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938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ean cell hemoglobin (</w:t>
            </w:r>
            <w:proofErr w:type="spellStart"/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g</w:t>
            </w:r>
            <w:proofErr w:type="spellEnd"/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9.8 (2.94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9.8 (2.08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908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ean cell hemoglobin concentration (g/dL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3.4 (1.06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3.6 (0.84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407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ed cell distribution width (%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.1 (1.94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9 (1.0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342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latelet count (1000 cells/</w:t>
            </w:r>
            <w:proofErr w:type="spellStart"/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L</w:t>
            </w:r>
            <w:proofErr w:type="spellEnd"/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248 (75.2) 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252 (79.5) 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781  </w:t>
            </w:r>
          </w:p>
        </w:tc>
      </w:tr>
      <w:tr w:rsidR="00E33108" w:rsidTr="0080356D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ean platelet volume (</w:t>
            </w:r>
            <w:proofErr w:type="spellStart"/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L</w:t>
            </w:r>
            <w:proofErr w:type="spellEnd"/>
            <w:r w:rsidRPr="007769CA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.36 (0.92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.60 (1.0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3108" w:rsidRDefault="00E33108" w:rsidP="008035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0.211  </w:t>
            </w:r>
          </w:p>
        </w:tc>
      </w:tr>
    </w:tbl>
    <w:p w:rsidR="00E33108" w:rsidRDefault="00E33108"/>
    <w:p w:rsidR="00275568" w:rsidRDefault="00275568"/>
    <w:p w:rsidR="00275568" w:rsidRDefault="00275568">
      <w:r>
        <w:rPr>
          <w:noProof/>
          <w14:ligatures w14:val="standardContextual"/>
        </w:rPr>
        <w:drawing>
          <wp:inline distT="0" distB="0" distL="0" distR="0">
            <wp:extent cx="5274310" cy="2175510"/>
            <wp:effectExtent l="0" t="0" r="0" b="0"/>
            <wp:docPr id="4731787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3178762" name="图片 47317876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7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5568" w:rsidRDefault="00275568"/>
    <w:p w:rsidR="00275568" w:rsidRDefault="00275568"/>
    <w:p w:rsidR="008808F9" w:rsidRPr="00284DC5" w:rsidRDefault="008808F9" w:rsidP="008808F9">
      <w:pPr>
        <w:rPr>
          <w:b/>
          <w:bCs/>
        </w:rPr>
      </w:pPr>
      <w:r w:rsidRPr="00284DC5">
        <w:rPr>
          <w:b/>
          <w:bCs/>
        </w:rPr>
        <w:lastRenderedPageBreak/>
        <w:t xml:space="preserve">Variables sorted by number of </w:t>
      </w:r>
      <w:proofErr w:type="spellStart"/>
      <w:r w:rsidRPr="00284DC5">
        <w:rPr>
          <w:b/>
          <w:bCs/>
        </w:rPr>
        <w:t>missings</w:t>
      </w:r>
      <w:proofErr w:type="spellEnd"/>
      <w:r w:rsidRPr="00284DC5">
        <w:rPr>
          <w:b/>
          <w:bCs/>
        </w:rPr>
        <w:t xml:space="preserve">: </w:t>
      </w:r>
    </w:p>
    <w:p w:rsidR="008808F9" w:rsidRPr="00284DC5" w:rsidRDefault="008808F9" w:rsidP="008808F9">
      <w:r w:rsidRPr="00284DC5">
        <w:t xml:space="preserve"> Variable  </w:t>
      </w:r>
      <w:r w:rsidR="00297109" w:rsidRPr="00284DC5">
        <w:rPr>
          <w:rFonts w:hint="eastAsia"/>
        </w:rPr>
        <w:t xml:space="preserve"> </w:t>
      </w:r>
      <w:r w:rsidR="00297109" w:rsidRPr="00284DC5">
        <w:t>percentage</w:t>
      </w:r>
      <w:r w:rsidR="00297109" w:rsidRPr="00284DC5">
        <w:rPr>
          <w:rFonts w:hint="eastAsia"/>
        </w:rPr>
        <w:t xml:space="preserve">     </w:t>
      </w:r>
      <w:r w:rsidRPr="00284DC5">
        <w:t>Count</w:t>
      </w:r>
    </w:p>
    <w:p w:rsidR="008808F9" w:rsidRDefault="008808F9" w:rsidP="008808F9">
      <w:pPr>
        <w:rPr>
          <w:rFonts w:hint="eastAsia"/>
        </w:rPr>
      </w:pPr>
      <w:r>
        <w:t xml:space="preserve"> BMXWAIST 0.057416268</w:t>
      </w:r>
      <w:r w:rsidR="00297109">
        <w:rPr>
          <w:rFonts w:hint="eastAsia"/>
        </w:rPr>
        <w:t xml:space="preserve">      11</w:t>
      </w:r>
    </w:p>
    <w:p w:rsidR="008808F9" w:rsidRDefault="008808F9" w:rsidP="008808F9">
      <w:pPr>
        <w:rPr>
          <w:rFonts w:hint="eastAsia"/>
        </w:rPr>
      </w:pPr>
      <w:r>
        <w:t xml:space="preserve">   BMXBMI 0.004784689</w:t>
      </w:r>
      <w:r w:rsidR="00297109">
        <w:rPr>
          <w:rFonts w:hint="eastAsia"/>
        </w:rPr>
        <w:t xml:space="preserve">      1</w:t>
      </w:r>
    </w:p>
    <w:p w:rsidR="008808F9" w:rsidRDefault="008808F9" w:rsidP="008808F9">
      <w:pPr>
        <w:rPr>
          <w:rFonts w:hint="eastAsia"/>
        </w:rPr>
      </w:pPr>
      <w:r>
        <w:t xml:space="preserve">    BMXHT 0.00000000</w:t>
      </w:r>
      <w:r w:rsidR="00297109">
        <w:rPr>
          <w:rFonts w:hint="eastAsia"/>
        </w:rPr>
        <w:t>0      0</w:t>
      </w:r>
    </w:p>
    <w:p w:rsidR="008808F9" w:rsidRDefault="008808F9" w:rsidP="008808F9">
      <w:pPr>
        <w:rPr>
          <w:rFonts w:hint="eastAsia"/>
        </w:rPr>
      </w:pPr>
      <w:r>
        <w:t xml:space="preserve"> RIAGENDR 0.000000000</w:t>
      </w:r>
      <w:r w:rsidR="00297109">
        <w:rPr>
          <w:rFonts w:hint="eastAsia"/>
        </w:rPr>
        <w:t xml:space="preserve">      0</w:t>
      </w:r>
    </w:p>
    <w:p w:rsidR="008808F9" w:rsidRDefault="008808F9" w:rsidP="008808F9">
      <w:r>
        <w:t xml:space="preserve"> LBXSAPSI 0.000000000</w:t>
      </w:r>
      <w:r w:rsidR="00297109">
        <w:t xml:space="preserve">      0</w:t>
      </w:r>
    </w:p>
    <w:p w:rsidR="008808F9" w:rsidRDefault="008808F9" w:rsidP="008808F9">
      <w:r>
        <w:t xml:space="preserve">   LBXSCA 0.000000000</w:t>
      </w:r>
      <w:r w:rsidR="00297109">
        <w:t xml:space="preserve">      </w:t>
      </w:r>
      <w:r w:rsidR="00297109">
        <w:t>0</w:t>
      </w:r>
    </w:p>
    <w:p w:rsidR="008808F9" w:rsidRDefault="008808F9" w:rsidP="008808F9">
      <w:r>
        <w:t xml:space="preserve">   LBXSCK 0.000000000</w:t>
      </w:r>
      <w:r w:rsidR="00297109">
        <w:t xml:space="preserve">      </w:t>
      </w:r>
      <w:r w:rsidR="00297109">
        <w:t>0</w:t>
      </w:r>
    </w:p>
    <w:p w:rsidR="00275568" w:rsidRDefault="008808F9" w:rsidP="008808F9">
      <w:r>
        <w:t xml:space="preserve">   LBXHGB 0.000000000</w:t>
      </w:r>
      <w:r w:rsidR="00297109">
        <w:t xml:space="preserve">      </w:t>
      </w:r>
      <w:r w:rsidR="00297109">
        <w:t>0</w:t>
      </w:r>
    </w:p>
    <w:p w:rsidR="008808F9" w:rsidRDefault="008808F9" w:rsidP="008808F9"/>
    <w:p w:rsidR="008808F9" w:rsidRPr="008808F9" w:rsidRDefault="008808F9" w:rsidP="008808F9">
      <w:r>
        <w:rPr>
          <w:noProof/>
          <w14:ligatures w14:val="standardContextual"/>
        </w:rPr>
        <w:drawing>
          <wp:inline distT="0" distB="0" distL="0" distR="0">
            <wp:extent cx="5274310" cy="3171190"/>
            <wp:effectExtent l="0" t="0" r="0" b="3810"/>
            <wp:docPr id="8001144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114458" name="图片 80011445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7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808F9" w:rsidRPr="008808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108"/>
    <w:rsid w:val="00275568"/>
    <w:rsid w:val="00284DC5"/>
    <w:rsid w:val="00297109"/>
    <w:rsid w:val="0080627C"/>
    <w:rsid w:val="008808F9"/>
    <w:rsid w:val="008A717F"/>
    <w:rsid w:val="0097382B"/>
    <w:rsid w:val="00AA2CD4"/>
    <w:rsid w:val="00B51635"/>
    <w:rsid w:val="00E33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7129E0"/>
  <w15:chartTrackingRefBased/>
  <w15:docId w15:val="{33AB5945-9F0B-014C-A156-1A65A4AD7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3108"/>
    <w:rPr>
      <w:rFonts w:ascii="宋体" w:eastAsia="宋体" w:hAnsi="宋体" w:cs="宋体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E33108"/>
    <w:pPr>
      <w:spacing w:after="200"/>
    </w:pPr>
    <w:rPr>
      <w:kern w:val="0"/>
      <w:sz w:val="24"/>
      <w:szCs w:val="20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3">
    <w:name w:val="caption"/>
    <w:basedOn w:val="a"/>
    <w:next w:val="a"/>
    <w:uiPriority w:val="35"/>
    <w:unhideWhenUsed/>
    <w:qFormat/>
    <w:rsid w:val="00E3310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673</Words>
  <Characters>3838</Characters>
  <Application>Microsoft Office Word</Application>
  <DocSecurity>0</DocSecurity>
  <Lines>31</Lines>
  <Paragraphs>9</Paragraphs>
  <ScaleCrop>false</ScaleCrop>
  <Company/>
  <LinksUpToDate>false</LinksUpToDate>
  <CharactersWithSpaces>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昱帆 蒲</dc:creator>
  <cp:keywords/>
  <dc:description/>
  <cp:lastModifiedBy>昱帆 蒲</cp:lastModifiedBy>
  <cp:revision>9</cp:revision>
  <dcterms:created xsi:type="dcterms:W3CDTF">2023-11-13T14:30:00Z</dcterms:created>
  <dcterms:modified xsi:type="dcterms:W3CDTF">2024-11-02T15:44:00Z</dcterms:modified>
</cp:coreProperties>
</file>